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104" w:rsidRPr="00515E3F" w:rsidRDefault="005D0104" w:rsidP="00515E3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5E3F">
        <w:rPr>
          <w:rFonts w:ascii="Times New Roman" w:hAnsi="Times New Roman" w:cs="Times New Roman"/>
          <w:sz w:val="24"/>
          <w:szCs w:val="24"/>
        </w:rPr>
        <w:t xml:space="preserve">Table </w:t>
      </w:r>
      <w:r w:rsidRPr="00515E3F">
        <w:rPr>
          <w:rFonts w:ascii="Times New Roman" w:hAnsi="Times New Roman" w:cs="Times New Roman" w:hint="eastAsia"/>
          <w:sz w:val="24"/>
          <w:szCs w:val="24"/>
        </w:rPr>
        <w:t>S</w:t>
      </w:r>
      <w:r w:rsidRPr="00515E3F">
        <w:rPr>
          <w:rFonts w:ascii="Times New Roman" w:hAnsi="Times New Roman" w:cs="Times New Roman"/>
          <w:sz w:val="24"/>
          <w:szCs w:val="24"/>
        </w:rPr>
        <w:t>1. Ingredients and chemical composition of the die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155"/>
      </w:tblGrid>
      <w:tr w:rsidR="005D0104" w:rsidRPr="00515E3F" w:rsidTr="009145E0">
        <w:trPr>
          <w:trHeight w:val="435"/>
          <w:jc w:val="center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104" w:rsidRPr="00515E3F" w:rsidRDefault="005D0104" w:rsidP="009145E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xperimental diet</w:t>
            </w:r>
          </w:p>
        </w:tc>
      </w:tr>
      <w:tr w:rsidR="005D0104" w:rsidRPr="00515E3F" w:rsidTr="009145E0">
        <w:trPr>
          <w:trHeight w:val="435"/>
          <w:jc w:val="center"/>
        </w:trPr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5D0104" w:rsidRPr="00515E3F" w:rsidRDefault="005D0104" w:rsidP="009145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redient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，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% of DM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:rsidR="005D0104" w:rsidRPr="00515E3F" w:rsidRDefault="005D0104" w:rsidP="009145E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ley straw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 molasses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eseed meal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tonseed meal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ley roots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mix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estone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aCl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HCO</w:t>
            </w: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9145E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Chemical </w:t>
            </w: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sition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 % of DM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F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5D0104" w:rsidRPr="00515E3F" w:rsidTr="009145E0">
        <w:trPr>
          <w:trHeight w:val="70"/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5D0104" w:rsidRPr="00515E3F" w:rsidTr="009145E0">
        <w:trPr>
          <w:jc w:val="center"/>
        </w:trPr>
        <w:tc>
          <w:tcPr>
            <w:tcW w:w="3827" w:type="dxa"/>
            <w:vAlign w:val="center"/>
          </w:tcPr>
          <w:p w:rsidR="005D0104" w:rsidRPr="00515E3F" w:rsidRDefault="005D0104" w:rsidP="00515E3F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ch</w:t>
            </w:r>
          </w:p>
        </w:tc>
        <w:tc>
          <w:tcPr>
            <w:tcW w:w="2155" w:type="dxa"/>
            <w:vAlign w:val="center"/>
          </w:tcPr>
          <w:p w:rsidR="005D0104" w:rsidRPr="00515E3F" w:rsidRDefault="005D0104" w:rsidP="009145E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15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</w:t>
            </w:r>
            <w:r w:rsidRPr="00515E3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</w:tbl>
    <w:p w:rsidR="003541E6" w:rsidRPr="00AF3D34" w:rsidRDefault="003541E6" w:rsidP="00AF3D34">
      <w:pPr>
        <w:widowControl/>
        <w:jc w:val="left"/>
        <w:rPr>
          <w:rFonts w:hint="eastAsia"/>
        </w:rPr>
        <w:sectPr w:rsidR="003541E6" w:rsidRPr="00AF3D34" w:rsidSect="003541E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63257C" w:rsidRPr="001E64A4" w:rsidRDefault="00FE19DB">
      <w:pPr>
        <w:rPr>
          <w:rFonts w:hint="eastAsia"/>
        </w:rPr>
      </w:pPr>
    </w:p>
    <w:sectPr w:rsidR="0063257C" w:rsidRPr="001E64A4" w:rsidSect="003541E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19DB" w:rsidRDefault="00FE19DB" w:rsidP="005D0104">
      <w:r>
        <w:separator/>
      </w:r>
    </w:p>
  </w:endnote>
  <w:endnote w:type="continuationSeparator" w:id="0">
    <w:p w:rsidR="00FE19DB" w:rsidRDefault="00FE19DB" w:rsidP="005D0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19DB" w:rsidRDefault="00FE19DB" w:rsidP="005D0104">
      <w:r>
        <w:separator/>
      </w:r>
    </w:p>
  </w:footnote>
  <w:footnote w:type="continuationSeparator" w:id="0">
    <w:p w:rsidR="00FE19DB" w:rsidRDefault="00FE19DB" w:rsidP="005D0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9C8"/>
    <w:rsid w:val="00055577"/>
    <w:rsid w:val="0008594D"/>
    <w:rsid w:val="000B294C"/>
    <w:rsid w:val="000F1925"/>
    <w:rsid w:val="00105ED0"/>
    <w:rsid w:val="001E64A4"/>
    <w:rsid w:val="002F7F8F"/>
    <w:rsid w:val="003541E6"/>
    <w:rsid w:val="003B6296"/>
    <w:rsid w:val="004A185D"/>
    <w:rsid w:val="004B7AA6"/>
    <w:rsid w:val="004E511C"/>
    <w:rsid w:val="00515E3F"/>
    <w:rsid w:val="005D0104"/>
    <w:rsid w:val="006606D5"/>
    <w:rsid w:val="006A25BA"/>
    <w:rsid w:val="006F510E"/>
    <w:rsid w:val="00871C60"/>
    <w:rsid w:val="00A1647C"/>
    <w:rsid w:val="00A725B4"/>
    <w:rsid w:val="00AD110D"/>
    <w:rsid w:val="00AF3D34"/>
    <w:rsid w:val="00B8481F"/>
    <w:rsid w:val="00CB4DB1"/>
    <w:rsid w:val="00D6347B"/>
    <w:rsid w:val="00DA554B"/>
    <w:rsid w:val="00DE317E"/>
    <w:rsid w:val="00F0015F"/>
    <w:rsid w:val="00F319C8"/>
    <w:rsid w:val="00F95485"/>
    <w:rsid w:val="00FE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A6844"/>
  <w15:docId w15:val="{4A8B9140-A672-46E3-AED1-34D02D9C2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1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104"/>
    <w:rPr>
      <w:sz w:val="18"/>
      <w:szCs w:val="18"/>
    </w:rPr>
  </w:style>
  <w:style w:type="table" w:styleId="a7">
    <w:name w:val="Table Grid"/>
    <w:basedOn w:val="a1"/>
    <w:uiPriority w:val="59"/>
    <w:rsid w:val="005D0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57B75A70-7383-40B4-ABFC-963AFA94A82C}"/>
</file>

<file path=customXml/itemProps2.xml><?xml version="1.0" encoding="utf-8"?>
<ds:datastoreItem xmlns:ds="http://schemas.openxmlformats.org/officeDocument/2006/customXml" ds:itemID="{B7549C10-6ADB-4284-9D04-57561CA25F9C}"/>
</file>

<file path=customXml/itemProps3.xml><?xml version="1.0" encoding="utf-8"?>
<ds:datastoreItem xmlns:ds="http://schemas.openxmlformats.org/officeDocument/2006/customXml" ds:itemID="{FB7C3E98-201E-4D1F-8FCD-95C266B96C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i</dc:creator>
  <cp:keywords/>
  <dc:description/>
  <cp:lastModifiedBy>Windows 用户</cp:lastModifiedBy>
  <cp:revision>14</cp:revision>
  <dcterms:created xsi:type="dcterms:W3CDTF">2017-06-14T06:11:00Z</dcterms:created>
  <dcterms:modified xsi:type="dcterms:W3CDTF">2017-08-15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